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2E107" w14:textId="6D78C4BC" w:rsidR="009E6B68" w:rsidRPr="00C9206E" w:rsidRDefault="002F0A23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48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r w:rsidRPr="00C9206E">
        <w:rPr>
          <w:rFonts w:ascii="Times New Roman" w:eastAsia="Times New Roman" w:hAnsi="Times New Roman" w:cs="Times New Roman"/>
          <w:b/>
          <w:sz w:val="36"/>
          <w:szCs w:val="36"/>
        </w:rPr>
        <w:t xml:space="preserve">Supplemental </w:t>
      </w:r>
      <w:r w:rsidR="00867075" w:rsidRPr="00C9206E">
        <w:rPr>
          <w:rFonts w:ascii="Times New Roman" w:eastAsia="Times New Roman" w:hAnsi="Times New Roman" w:cs="Times New Roman"/>
          <w:b/>
          <w:sz w:val="36"/>
          <w:szCs w:val="36"/>
        </w:rPr>
        <w:t>Materials</w:t>
      </w:r>
    </w:p>
    <w:p w14:paraId="33C918B9" w14:textId="62AC8473" w:rsidR="005E4F25" w:rsidRPr="00C9206E" w:rsidRDefault="00A67615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bookmarkStart w:id="0" w:name="_Hlk42940314"/>
      <w:r w:rsidRPr="00C9206E">
        <w:rPr>
          <w:rFonts w:ascii="Times New Roman" w:eastAsia="Times New Roman" w:hAnsi="Times New Roman" w:cs="Times New Roman"/>
          <w:b/>
          <w:sz w:val="32"/>
          <w:szCs w:val="32"/>
        </w:rPr>
        <w:t>Study 1</w:t>
      </w:r>
      <w:r w:rsidR="00F86BDC" w:rsidRPr="00C9206E"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</w:p>
    <w:p w14:paraId="4E870BFD" w14:textId="17C3F9A1" w:rsidR="00C9206E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t>Data cleaning</w:t>
      </w:r>
    </w:p>
    <w:p w14:paraId="64060AFB" w14:textId="65A38DE2" w:rsidR="005E4F25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 xml:space="preserve">Participants had to </w:t>
      </w:r>
      <w:bookmarkStart w:id="1" w:name="_Hlk45701965"/>
      <w:r w:rsidRPr="00C9206E">
        <w:rPr>
          <w:rFonts w:ascii="Times New Roman" w:hAnsi="Times New Roman" w:cs="Times New Roman"/>
          <w:sz w:val="24"/>
          <w:szCs w:val="24"/>
        </w:rPr>
        <w:t>select between the options “I did the study with effort and I let my data to be used for research purposes” and “I answered randomly/ without effort. Don’t use my data.” (the latter was indicated by 5 participants). The data from those who claimed in the exit question that they answered randomly without effort, were removed.</w:t>
      </w:r>
      <w:bookmarkEnd w:id="1"/>
      <w:r w:rsidRPr="00C920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3C5958" w14:textId="77777777" w:rsidR="00C9206E" w:rsidRPr="00C9206E" w:rsidRDefault="00B97F96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t>The effect of body part</w:t>
      </w:r>
    </w:p>
    <w:p w14:paraId="4CE44E09" w14:textId="0EDFAEAA" w:rsidR="00F86BDC" w:rsidRPr="00C9206E" w:rsidRDefault="00B97F96" w:rsidP="005E4F2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6BDC" w:rsidRPr="00C9206E">
        <w:rPr>
          <w:rFonts w:ascii="Times New Roman" w:eastAsia="Gungsuh" w:hAnsi="Times New Roman" w:cs="Times New Roman"/>
          <w:sz w:val="24"/>
          <w:szCs w:val="24"/>
        </w:rPr>
        <w:t>The mean activation-deactivation values were significantly higher for the top head (area #1) than all other areas (all p’s &lt; .001 and; area #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4, </w:t>
      </w:r>
      <w:r w:rsidR="00F86BDC"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 = .032), and also they</w:t>
      </w:r>
      <w:r w:rsidR="00F86BDC" w:rsidRPr="00C9206E">
        <w:rPr>
          <w:rFonts w:ascii="Times New Roman" w:eastAsia="Gungsuh" w:hAnsi="Times New Roman" w:cs="Times New Roman"/>
          <w:sz w:val="24"/>
          <w:szCs w:val="24"/>
        </w:rPr>
        <w:t xml:space="preserve"> were higher for the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 chest area (</w:t>
      </w:r>
      <w:r w:rsidR="00F86BDC" w:rsidRPr="00C9206E">
        <w:rPr>
          <w:rFonts w:ascii="Times New Roman" w:eastAsia="Gungsuh" w:hAnsi="Times New Roman" w:cs="Times New Roman"/>
          <w:sz w:val="24"/>
          <w:szCs w:val="24"/>
        </w:rPr>
        <w:t>area #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4) than for </w:t>
      </w:r>
      <w:r w:rsidR="00F86BDC" w:rsidRPr="00C9206E">
        <w:rPr>
          <w:rFonts w:ascii="Times New Roman" w:eastAsia="Gungsuh" w:hAnsi="Times New Roman" w:cs="Times New Roman"/>
          <w:sz w:val="24"/>
          <w:szCs w:val="24"/>
        </w:rPr>
        <w:t>areas #</w:t>
      </w:r>
      <w:r w:rsidR="00F86BDC" w:rsidRPr="00C9206E">
        <w:rPr>
          <w:rFonts w:ascii="Times New Roman" w:hAnsi="Times New Roman" w:cs="Times New Roman"/>
          <w:sz w:val="24"/>
          <w:szCs w:val="24"/>
        </w:rPr>
        <w:t>5 (</w:t>
      </w:r>
      <w:r w:rsidR="00F86BDC"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 = .039), </w:t>
      </w:r>
      <w:r w:rsidR="00F86BDC" w:rsidRPr="00C9206E">
        <w:rPr>
          <w:rFonts w:ascii="Times New Roman" w:eastAsia="Gungsuh" w:hAnsi="Times New Roman" w:cs="Times New Roman"/>
          <w:sz w:val="24"/>
          <w:szCs w:val="24"/>
        </w:rPr>
        <w:t>#</w:t>
      </w:r>
      <w:r w:rsidR="00F86BDC" w:rsidRPr="00C9206E">
        <w:rPr>
          <w:rFonts w:ascii="Times New Roman" w:hAnsi="Times New Roman" w:cs="Times New Roman"/>
          <w:sz w:val="24"/>
          <w:szCs w:val="24"/>
        </w:rPr>
        <w:t>6 (</w:t>
      </w:r>
      <w:r w:rsidR="00F86BDC"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 = .084), </w:t>
      </w:r>
      <w:r w:rsidR="00F86BDC" w:rsidRPr="00C9206E">
        <w:rPr>
          <w:rFonts w:ascii="Times New Roman" w:eastAsia="Gungsuh" w:hAnsi="Times New Roman" w:cs="Times New Roman"/>
          <w:sz w:val="24"/>
          <w:szCs w:val="24"/>
        </w:rPr>
        <w:t>#</w:t>
      </w:r>
      <w:r w:rsidR="00F86BDC" w:rsidRPr="00C9206E">
        <w:rPr>
          <w:rFonts w:ascii="Times New Roman" w:hAnsi="Times New Roman" w:cs="Times New Roman"/>
          <w:sz w:val="24"/>
          <w:szCs w:val="24"/>
        </w:rPr>
        <w:t>11 (</w:t>
      </w:r>
      <w:r w:rsidR="00F86BDC"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 = .051), </w:t>
      </w:r>
      <w:r w:rsidR="00F86BDC" w:rsidRPr="00C9206E">
        <w:rPr>
          <w:rFonts w:ascii="Times New Roman" w:eastAsia="Gungsuh" w:hAnsi="Times New Roman" w:cs="Times New Roman"/>
          <w:sz w:val="24"/>
          <w:szCs w:val="24"/>
        </w:rPr>
        <w:t>#</w:t>
      </w:r>
      <w:r w:rsidR="00F86BDC" w:rsidRPr="00C9206E">
        <w:rPr>
          <w:rFonts w:ascii="Times New Roman" w:hAnsi="Times New Roman" w:cs="Times New Roman"/>
          <w:sz w:val="24"/>
          <w:szCs w:val="24"/>
        </w:rPr>
        <w:t>12 (</w:t>
      </w:r>
      <w:r w:rsidR="00F86BDC"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="00F86BDC" w:rsidRPr="00C9206E">
        <w:rPr>
          <w:rFonts w:ascii="Times New Roman" w:hAnsi="Times New Roman" w:cs="Times New Roman"/>
          <w:sz w:val="24"/>
          <w:szCs w:val="24"/>
        </w:rPr>
        <w:t xml:space="preserve"> = .047).</w:t>
      </w:r>
    </w:p>
    <w:p w14:paraId="79FCB101" w14:textId="77777777" w:rsidR="00C9206E" w:rsidRPr="00C9206E" w:rsidRDefault="005E4F25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t>The interaction between shape and body part</w:t>
      </w:r>
    </w:p>
    <w:p w14:paraId="16D01256" w14:textId="59F7296A" w:rsidR="005E4F25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color w:val="ED7D31" w:themeColor="accent2"/>
          <w:sz w:val="24"/>
          <w:szCs w:val="24"/>
        </w:rPr>
      </w:pPr>
      <w:r w:rsidRPr="00C9206E">
        <w:rPr>
          <w:rFonts w:ascii="Times New Roman" w:eastAsia="Gungsuh" w:hAnsi="Times New Roman" w:cs="Times New Roman"/>
          <w:sz w:val="24"/>
          <w:szCs w:val="24"/>
        </w:rPr>
        <w:t xml:space="preserve"> For angular shapes, the activation-deactivation were significantly above the test value = 0 for body areas #1, #2, and #4 (all p’s ≤ .001), and they were significantly or marginally significantly below the test value = 0 for body areas </w:t>
      </w:r>
      <w:r w:rsidRPr="00C9206E">
        <w:rPr>
          <w:rFonts w:ascii="Times New Roman" w:hAnsi="Times New Roman" w:cs="Times New Roman"/>
          <w:sz w:val="24"/>
          <w:szCs w:val="24"/>
        </w:rPr>
        <w:t>#5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45), #6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84), #7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28), #8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12),  </w:t>
      </w:r>
      <w:r w:rsidRPr="00C9206E">
        <w:rPr>
          <w:rFonts w:ascii="Times New Roman" w:eastAsia="Gungsuh" w:hAnsi="Times New Roman" w:cs="Times New Roman"/>
          <w:sz w:val="24"/>
          <w:szCs w:val="24"/>
        </w:rPr>
        <w:t xml:space="preserve">#11, #12 (both 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’s </w:t>
      </w:r>
      <w:r w:rsidRPr="00C9206E">
        <w:rPr>
          <w:rFonts w:ascii="Times New Roman" w:eastAsia="Gungsuh" w:hAnsi="Times New Roman" w:cs="Times New Roman"/>
          <w:sz w:val="24"/>
          <w:szCs w:val="24"/>
        </w:rPr>
        <w:t>≤ .001</w:t>
      </w:r>
      <w:r w:rsidRPr="00C9206E">
        <w:rPr>
          <w:rFonts w:ascii="Times New Roman" w:hAnsi="Times New Roman" w:cs="Times New Roman"/>
          <w:sz w:val="24"/>
          <w:szCs w:val="24"/>
        </w:rPr>
        <w:t>), #13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04) and #14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eastAsia="Gungsuh" w:hAnsi="Times New Roman" w:cs="Times New Roman"/>
          <w:sz w:val="24"/>
          <w:szCs w:val="24"/>
        </w:rPr>
        <w:t xml:space="preserve"> =.002). For curved shapes, the activation-deactivation were significantly below the test value = 0 for all body parts (all </w:t>
      </w:r>
      <w:r w:rsidRPr="00C9206E">
        <w:rPr>
          <w:rFonts w:ascii="Times New Roman" w:eastAsia="Gungsuh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eastAsia="Gungsuh" w:hAnsi="Times New Roman" w:cs="Times New Roman"/>
          <w:sz w:val="24"/>
          <w:szCs w:val="24"/>
        </w:rPr>
        <w:t>’s ≤ .00</w:t>
      </w:r>
      <w:r w:rsidRPr="00C9206E">
        <w:rPr>
          <w:rFonts w:ascii="Times New Roman" w:hAnsi="Times New Roman" w:cs="Times New Roman"/>
          <w:sz w:val="24"/>
          <w:szCs w:val="24"/>
        </w:rPr>
        <w:t xml:space="preserve">1, except for area #1, 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280). </w:t>
      </w:r>
    </w:p>
    <w:p w14:paraId="24D18EED" w14:textId="1664E687" w:rsidR="006A6FAB" w:rsidRPr="00C9206E" w:rsidRDefault="006A6FAB" w:rsidP="00F86B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FAA906" w14:textId="77777777" w:rsidR="0078396F" w:rsidRDefault="0078396F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FBEF4EE" w14:textId="77777777" w:rsidR="0078396F" w:rsidRDefault="0078396F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80439E3" w14:textId="1B3307CD" w:rsidR="006A6FAB" w:rsidRPr="00C9206E" w:rsidRDefault="006A6FAB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C9206E"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>Study 2</w:t>
      </w:r>
    </w:p>
    <w:p w14:paraId="49D68776" w14:textId="2A9F6868" w:rsidR="005E4F25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t>Identical Pictures performance test</w:t>
      </w:r>
    </w:p>
    <w:p w14:paraId="0FAD2DE6" w14:textId="4D9E2166" w:rsidR="005E4F25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1C67D24" wp14:editId="10A5935C">
            <wp:simplePos x="0" y="0"/>
            <wp:positionH relativeFrom="column">
              <wp:posOffset>-2773</wp:posOffset>
            </wp:positionH>
            <wp:positionV relativeFrom="paragraph">
              <wp:posOffset>-3470</wp:posOffset>
            </wp:positionV>
            <wp:extent cx="3938258" cy="907242"/>
            <wp:effectExtent l="0" t="0" r="5715" b="762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258" cy="9072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9206E">
        <w:rPr>
          <w:rFonts w:ascii="Times New Roman" w:hAnsi="Times New Roman" w:cs="Times New Roman"/>
          <w:b/>
          <w:sz w:val="24"/>
          <w:szCs w:val="24"/>
        </w:rPr>
        <w:t>S1</w:t>
      </w:r>
      <w:ins w:id="2" w:author="Gowthaman S" w:date="2020-08-30T09:31:00Z">
        <w:r w:rsidR="00E8002E">
          <w:rPr>
            <w:rFonts w:ascii="Times New Roman" w:hAnsi="Times New Roman" w:cs="Times New Roman"/>
            <w:b/>
            <w:sz w:val="24"/>
            <w:szCs w:val="24"/>
          </w:rPr>
          <w:t xml:space="preserve"> Fig</w:t>
        </w:r>
      </w:ins>
      <w:r w:rsidRPr="00C9206E">
        <w:rPr>
          <w:rFonts w:ascii="Times New Roman" w:hAnsi="Times New Roman" w:cs="Times New Roman"/>
          <w:b/>
          <w:sz w:val="24"/>
          <w:szCs w:val="24"/>
        </w:rPr>
        <w:t xml:space="preserve">. Sample item from Identical Pictures test. </w:t>
      </w:r>
      <w:r w:rsidRPr="00C9206E">
        <w:rPr>
          <w:rFonts w:ascii="Times New Roman" w:hAnsi="Times New Roman" w:cs="Times New Roman"/>
          <w:sz w:val="24"/>
          <w:szCs w:val="24"/>
        </w:rPr>
        <w:t xml:space="preserve">Target figure is on the left; the correct response option, matching the target is marked. </w:t>
      </w:r>
    </w:p>
    <w:p w14:paraId="31095887" w14:textId="77777777" w:rsidR="00D428E1" w:rsidRPr="00C9206E" w:rsidRDefault="00D428E1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F5AD9F" w14:textId="77777777" w:rsidR="0078396F" w:rsidRDefault="0078396F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AEDDDC3" w14:textId="2BC6FD71" w:rsidR="00D428E1" w:rsidRPr="00D428E1" w:rsidRDefault="003046C6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28E1">
        <w:rPr>
          <w:rFonts w:ascii="Times New Roman" w:hAnsi="Times New Roman" w:cs="Times New Roman"/>
          <w:b/>
          <w:bCs/>
          <w:sz w:val="28"/>
          <w:szCs w:val="28"/>
        </w:rPr>
        <w:t>The effect of body part</w:t>
      </w:r>
    </w:p>
    <w:p w14:paraId="252D6AFF" w14:textId="195487E3" w:rsidR="006A6FAB" w:rsidRPr="00C9206E" w:rsidRDefault="006A6FAB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>The</w:t>
      </w:r>
      <w:r w:rsidRPr="00C9206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9206E">
        <w:rPr>
          <w:rFonts w:ascii="Times New Roman" w:hAnsi="Times New Roman" w:cs="Times New Roman"/>
          <w:sz w:val="24"/>
          <w:szCs w:val="24"/>
        </w:rPr>
        <w:t xml:space="preserve">mean activation-deactivation values were significantly higher for the chest (area #4) than in hip (area #10), 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03.  </w:t>
      </w:r>
    </w:p>
    <w:p w14:paraId="6FD544A9" w14:textId="77777777" w:rsid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t>The interaction between shape and body part</w:t>
      </w:r>
    </w:p>
    <w:p w14:paraId="699EF599" w14:textId="463163FA" w:rsidR="005E4F25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206E">
        <w:rPr>
          <w:rFonts w:ascii="Times New Roman" w:hAnsi="Times New Roman" w:cs="Times New Roman"/>
          <w:sz w:val="24"/>
          <w:szCs w:val="24"/>
        </w:rPr>
        <w:t>For angular shapes, the activation-deactivation were significantly above the test value = 0 for body areas #1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12), #2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02), #4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&lt;.001), #6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30), #7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02), #8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&lt;.001), #11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27), #12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25), #15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47), #16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38), but there were significantly below the test value = 0 for body areas #9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15) and #10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18). For curved shapes, the activation-deactivation were not significantly different from the test value = 0 for all body parts, except for area #4 which was above the test value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15).</w:t>
      </w:r>
      <w:r w:rsidRPr="00C920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253FBB1" w14:textId="77777777" w:rsidR="00C9206E" w:rsidRPr="00C9206E" w:rsidRDefault="005E4F25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t>The effect of time</w:t>
      </w:r>
    </w:p>
    <w:p w14:paraId="0D97E91A" w14:textId="1DB7E189" w:rsidR="005E4F25" w:rsidRPr="00C9206E" w:rsidRDefault="005E4F25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 xml:space="preserve">The evoked </w:t>
      </w:r>
      <w:r w:rsidRPr="00C9206E">
        <w:rPr>
          <w:rFonts w:ascii="Times New Roman" w:hAnsi="Times New Roman" w:cs="Times New Roman"/>
          <w:iCs/>
          <w:sz w:val="24"/>
          <w:szCs w:val="24"/>
        </w:rPr>
        <w:t>energetic</w:t>
      </w:r>
      <w:r w:rsidRPr="00C9206E">
        <w:rPr>
          <w:rFonts w:ascii="Times New Roman" w:hAnsi="Times New Roman" w:cs="Times New Roman"/>
          <w:sz w:val="24"/>
          <w:szCs w:val="24"/>
        </w:rPr>
        <w:t xml:space="preserve"> 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feelings</w:t>
      </w:r>
      <w:r w:rsidRPr="00C9206E">
        <w:rPr>
          <w:rFonts w:ascii="Times New Roman" w:hAnsi="Times New Roman" w:cs="Times New Roman"/>
          <w:sz w:val="24"/>
          <w:szCs w:val="24"/>
        </w:rPr>
        <w:t xml:space="preserve"> were significantly higher for after ‘taking’ than before ‘taking’ pills (</w:t>
      </w:r>
      <w:r w:rsidRPr="00C9206E">
        <w:rPr>
          <w:rFonts w:ascii="Times New Roman" w:hAnsi="Times New Roman" w:cs="Times New Roman"/>
          <w:i/>
          <w:sz w:val="24"/>
          <w:szCs w:val="24"/>
        </w:rPr>
        <w:t>MD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-563; </w:t>
      </w:r>
      <w:r w:rsidRPr="00C9206E">
        <w:rPr>
          <w:rFonts w:ascii="Times New Roman" w:hAnsi="Times New Roman" w:cs="Times New Roman"/>
          <w:i/>
          <w:sz w:val="24"/>
          <w:szCs w:val="24"/>
        </w:rPr>
        <w:t>SE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192, 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05). The 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erformance</w:t>
      </w:r>
      <w:r w:rsidRPr="00C9206E">
        <w:rPr>
          <w:rFonts w:ascii="Times New Roman" w:hAnsi="Times New Roman" w:cs="Times New Roman"/>
          <w:sz w:val="24"/>
          <w:szCs w:val="24"/>
        </w:rPr>
        <w:t xml:space="preserve"> was significantly higher for after ‘taking’ than before ‘taking’ pills (</w:t>
      </w:r>
      <w:r w:rsidRPr="00C9206E">
        <w:rPr>
          <w:rFonts w:ascii="Times New Roman" w:hAnsi="Times New Roman" w:cs="Times New Roman"/>
          <w:i/>
          <w:sz w:val="24"/>
          <w:szCs w:val="24"/>
        </w:rPr>
        <w:t>MD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606; </w:t>
      </w:r>
      <w:r w:rsidRPr="00C9206E">
        <w:rPr>
          <w:rFonts w:ascii="Times New Roman" w:hAnsi="Times New Roman" w:cs="Times New Roman"/>
          <w:i/>
          <w:sz w:val="24"/>
          <w:szCs w:val="24"/>
        </w:rPr>
        <w:t>SE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230, 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10).</w:t>
      </w:r>
    </w:p>
    <w:p w14:paraId="1365B629" w14:textId="77777777" w:rsidR="00C9206E" w:rsidRPr="00C9206E" w:rsidRDefault="005E4F25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lastRenderedPageBreak/>
        <w:t>The interaction between shape and time</w:t>
      </w:r>
    </w:p>
    <w:p w14:paraId="568329E4" w14:textId="63F8EFF1" w:rsidR="005E4F25" w:rsidRPr="00C9206E" w:rsidRDefault="005E4F25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9206E">
        <w:rPr>
          <w:rFonts w:ascii="Times New Roman" w:hAnsi="Times New Roman" w:cs="Times New Roman"/>
          <w:sz w:val="24"/>
          <w:szCs w:val="24"/>
        </w:rPr>
        <w:t xml:space="preserve">Pairwise comparisons showed that </w:t>
      </w:r>
      <w:r w:rsidRPr="00C9206E">
        <w:rPr>
          <w:rFonts w:ascii="Times New Roman" w:hAnsi="Times New Roman" w:cs="Times New Roman"/>
          <w:iCs/>
          <w:sz w:val="24"/>
          <w:szCs w:val="24"/>
        </w:rPr>
        <w:t>energetic</w:t>
      </w:r>
      <w:r w:rsidRPr="00C9206E">
        <w:rPr>
          <w:rFonts w:ascii="Times New Roman" w:hAnsi="Times New Roman" w:cs="Times New Roman"/>
          <w:sz w:val="24"/>
          <w:szCs w:val="24"/>
        </w:rPr>
        <w:t xml:space="preserve"> 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feeling</w:t>
      </w:r>
      <w:r w:rsidRPr="00C9206E">
        <w:rPr>
          <w:rFonts w:ascii="Times New Roman" w:hAnsi="Times New Roman" w:cs="Times New Roman"/>
          <w:sz w:val="24"/>
          <w:szCs w:val="24"/>
        </w:rPr>
        <w:t xml:space="preserve"> ratings after ‘taking’ angular pills were significantly higher than ratings at the baseline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&lt; .001). The ratings ‘after’ ‘taking’ curved pills were not significantly greater than ‘before’ ‘taking’ baseline ratings. Pairwise comparisons showed that 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erformance</w:t>
      </w:r>
      <w:r w:rsidRPr="00C9206E">
        <w:rPr>
          <w:rFonts w:ascii="Times New Roman" w:hAnsi="Times New Roman" w:cs="Times New Roman"/>
          <w:sz w:val="24"/>
          <w:szCs w:val="24"/>
        </w:rPr>
        <w:t xml:space="preserve"> scores for tests after ‘taking’ angular pills were significantly higher than scores at the baseline (</w:t>
      </w:r>
      <w:r w:rsidRPr="00C9206E">
        <w:rPr>
          <w:rFonts w:ascii="Times New Roman" w:hAnsi="Times New Roman" w:cs="Times New Roman"/>
          <w:i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04).  The scores after ‘taking’ curved pills were not significantly greater than the baseline scores</w:t>
      </w:r>
      <w:r w:rsidR="00A82B2F">
        <w:rPr>
          <w:rFonts w:ascii="Times New Roman" w:hAnsi="Times New Roman" w:cs="Times New Roman"/>
          <w:sz w:val="24"/>
          <w:szCs w:val="24"/>
        </w:rPr>
        <w:t>.</w:t>
      </w:r>
    </w:p>
    <w:p w14:paraId="6401BB2F" w14:textId="3176F8EE" w:rsidR="003046C6" w:rsidRPr="00C9206E" w:rsidRDefault="003046C6" w:rsidP="006A6FAB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80F91F" w14:textId="77777777" w:rsidR="0078396F" w:rsidRDefault="0078396F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0C9DFFF3" w14:textId="6B1270DF" w:rsidR="004B3527" w:rsidRPr="00C9206E" w:rsidRDefault="004B3527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after="0" w:line="480" w:lineRule="auto"/>
        <w:rPr>
          <w:rFonts w:ascii="Times New Roman" w:eastAsia="Times New Roman" w:hAnsi="Times New Roman" w:cs="Times New Roman"/>
          <w:b/>
          <w:sz w:val="32"/>
          <w:szCs w:val="32"/>
        </w:rPr>
      </w:pPr>
      <w:r w:rsidRPr="00C9206E">
        <w:rPr>
          <w:rFonts w:ascii="Times New Roman" w:eastAsia="Times New Roman" w:hAnsi="Times New Roman" w:cs="Times New Roman"/>
          <w:b/>
          <w:sz w:val="32"/>
          <w:szCs w:val="32"/>
        </w:rPr>
        <w:t>Study 3</w:t>
      </w:r>
      <w:r w:rsidR="005E4F25" w:rsidRPr="00C9206E">
        <w:rPr>
          <w:rFonts w:ascii="Times New Roman" w:eastAsia="Times New Roman" w:hAnsi="Times New Roman" w:cs="Times New Roman"/>
          <w:b/>
          <w:sz w:val="32"/>
          <w:szCs w:val="32"/>
        </w:rPr>
        <w:t>a</w:t>
      </w:r>
    </w:p>
    <w:p w14:paraId="17C00E0A" w14:textId="77777777" w:rsidR="00C9206E" w:rsidRPr="00C9206E" w:rsidRDefault="005E4F25" w:rsidP="00C9206E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C9206E">
        <w:rPr>
          <w:rFonts w:ascii="Times New Roman" w:hAnsi="Times New Roman" w:cs="Times New Roman"/>
          <w:b/>
          <w:bCs/>
          <w:sz w:val="28"/>
          <w:szCs w:val="28"/>
        </w:rPr>
        <w:t>Data cleaning</w:t>
      </w:r>
    </w:p>
    <w:p w14:paraId="018BD0F4" w14:textId="1A2EFD81" w:rsidR="005E4F25" w:rsidRPr="00C9206E" w:rsidRDefault="005E4F25" w:rsidP="00F86B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>The data from participants who failed the attention check question (picking 'somewhat agree' option in a 7-point agree-disagree scale) were removed.</w:t>
      </w:r>
    </w:p>
    <w:p w14:paraId="425E3ECE" w14:textId="70203C9D" w:rsidR="005E4F25" w:rsidRPr="00D428E1" w:rsidRDefault="005E4F25" w:rsidP="00D428E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428E1">
        <w:rPr>
          <w:rFonts w:ascii="Times New Roman" w:hAnsi="Times New Roman" w:cs="Times New Roman"/>
          <w:b/>
          <w:sz w:val="32"/>
          <w:szCs w:val="32"/>
        </w:rPr>
        <w:t>Study 3b</w:t>
      </w:r>
    </w:p>
    <w:p w14:paraId="2F59E7F6" w14:textId="77777777" w:rsidR="00C9206E" w:rsidRPr="00D428E1" w:rsidRDefault="005E4F25" w:rsidP="00D428E1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28E1">
        <w:rPr>
          <w:rFonts w:ascii="Times New Roman" w:hAnsi="Times New Roman" w:cs="Times New Roman"/>
          <w:b/>
          <w:bCs/>
          <w:sz w:val="28"/>
          <w:szCs w:val="28"/>
        </w:rPr>
        <w:t>Data cleaning</w:t>
      </w:r>
    </w:p>
    <w:p w14:paraId="6306D15F" w14:textId="27248E21" w:rsidR="005E4F25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 xml:space="preserve">First, participants, were asked to accurately mark hands and feet in specific colors on a body schema (failed by 88 participants). Second, participants were asked to indicate a specific number (5) on a 5-point scale (failed by 64 participants). Also, at the end of the survey, we asked participants to select between the options “I did the study with effort and I let my data to be used for research purposes” and “I answered randomly/ without effort.  Don’t use my data.” (the latter was indicated by 15 participants). Among all the participants, there were 27 who failed both attention checks (5 of them </w:t>
      </w:r>
      <w:r w:rsidRPr="00C9206E">
        <w:rPr>
          <w:rFonts w:ascii="Times New Roman" w:hAnsi="Times New Roman" w:cs="Times New Roman"/>
          <w:sz w:val="24"/>
          <w:szCs w:val="24"/>
        </w:rPr>
        <w:lastRenderedPageBreak/>
        <w:t>also indicated that they answered randomly). Those who failed any attention check or claimed that they answered randomly without effort, were removed.</w:t>
      </w:r>
    </w:p>
    <w:p w14:paraId="7268D84B" w14:textId="77777777" w:rsidR="00C9206E" w:rsidRPr="00D428E1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28E1">
        <w:rPr>
          <w:rFonts w:ascii="Times New Roman" w:hAnsi="Times New Roman" w:cs="Times New Roman"/>
          <w:b/>
          <w:bCs/>
          <w:sz w:val="28"/>
          <w:szCs w:val="28"/>
        </w:rPr>
        <w:t xml:space="preserve">The effect of </w:t>
      </w:r>
      <w:r w:rsidRPr="00D428E1">
        <w:rPr>
          <w:rFonts w:ascii="Times New Roman" w:hAnsi="Times New Roman" w:cs="Times New Roman"/>
          <w:b/>
          <w:bCs/>
          <w:iCs/>
          <w:sz w:val="28"/>
          <w:szCs w:val="28"/>
        </w:rPr>
        <w:t>body part</w:t>
      </w:r>
    </w:p>
    <w:p w14:paraId="1BD1C4CA" w14:textId="42E4548B" w:rsidR="005E4F25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>Pa</w:t>
      </w:r>
      <w:r w:rsidR="00D428E1">
        <w:rPr>
          <w:rFonts w:ascii="Times New Roman" w:hAnsi="Times New Roman" w:cs="Times New Roman"/>
          <w:sz w:val="24"/>
          <w:szCs w:val="24"/>
        </w:rPr>
        <w:t>ir</w:t>
      </w:r>
      <w:r w:rsidRPr="00C9206E">
        <w:rPr>
          <w:rFonts w:ascii="Times New Roman" w:hAnsi="Times New Roman" w:cs="Times New Roman"/>
          <w:sz w:val="24"/>
          <w:szCs w:val="24"/>
        </w:rPr>
        <w:t xml:space="preserve">wise comparisons did not show significant differences. </w:t>
      </w:r>
    </w:p>
    <w:p w14:paraId="4F5D3967" w14:textId="77777777" w:rsidR="00C9206E" w:rsidRPr="00D428E1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28E1">
        <w:rPr>
          <w:rFonts w:ascii="Times New Roman" w:hAnsi="Times New Roman" w:cs="Times New Roman"/>
          <w:b/>
          <w:bCs/>
          <w:sz w:val="28"/>
          <w:szCs w:val="28"/>
        </w:rPr>
        <w:t>The interaction between shape and body part</w:t>
      </w:r>
    </w:p>
    <w:p w14:paraId="10796167" w14:textId="6A04A5E5" w:rsidR="005E4F25" w:rsidRPr="00C9206E" w:rsidRDefault="005E4F25" w:rsidP="005E4F25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>For angular shapes, the activation-deactivation were significantly above the test value = 0 for body area #1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31), but were significantly below the test value = 0 for body areas #3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15), #9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07), and #10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&lt;. 001)</w:t>
      </w:r>
      <w:r w:rsidRPr="00C9206E">
        <w:rPr>
          <w:rFonts w:ascii="Times New Roman" w:eastAsia="Gungsuh" w:hAnsi="Times New Roman" w:cs="Times New Roman"/>
          <w:sz w:val="24"/>
          <w:szCs w:val="24"/>
        </w:rPr>
        <w:t xml:space="preserve">. For curved shapes, the activation-deactivation were significantly below the test value = 0 for all body parts (all </w:t>
      </w:r>
      <w:r w:rsidRPr="00C9206E">
        <w:rPr>
          <w:rFonts w:ascii="Times New Roman" w:eastAsia="Gungsuh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eastAsia="Gungsuh" w:hAnsi="Times New Roman" w:cs="Times New Roman"/>
          <w:sz w:val="24"/>
          <w:szCs w:val="24"/>
        </w:rPr>
        <w:t xml:space="preserve">’s </w:t>
      </w:r>
      <w:r w:rsidRPr="00C9206E">
        <w:rPr>
          <w:rFonts w:ascii="Times New Roman" w:hAnsi="Times New Roman" w:cs="Times New Roman"/>
          <w:sz w:val="24"/>
          <w:szCs w:val="24"/>
        </w:rPr>
        <w:t>≤</w:t>
      </w:r>
      <w:r w:rsidRPr="00C9206E">
        <w:rPr>
          <w:rFonts w:ascii="Times New Roman" w:eastAsia="Gungsuh" w:hAnsi="Times New Roman" w:cs="Times New Roman"/>
          <w:sz w:val="24"/>
          <w:szCs w:val="24"/>
        </w:rPr>
        <w:t xml:space="preserve"> .001).</w:t>
      </w:r>
    </w:p>
    <w:p w14:paraId="2857D73E" w14:textId="77777777" w:rsidR="00C9206E" w:rsidRPr="00D428E1" w:rsidRDefault="004B3527" w:rsidP="00D428E1">
      <w:pPr>
        <w:pBdr>
          <w:top w:val="nil"/>
          <w:left w:val="nil"/>
          <w:bottom w:val="nil"/>
          <w:right w:val="nil"/>
          <w:between w:val="nil"/>
        </w:pBdr>
        <w:tabs>
          <w:tab w:val="right" w:pos="8640"/>
        </w:tabs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28E1">
        <w:rPr>
          <w:rFonts w:ascii="Times New Roman" w:hAnsi="Times New Roman" w:cs="Times New Roman"/>
          <w:b/>
          <w:bCs/>
          <w:sz w:val="28"/>
          <w:szCs w:val="28"/>
        </w:rPr>
        <w:t>Interaction between benefit and body part</w:t>
      </w:r>
    </w:p>
    <w:p w14:paraId="5C8C9ED7" w14:textId="4C8C37BB" w:rsidR="006A6FAB" w:rsidRPr="00C9206E" w:rsidRDefault="004B3527" w:rsidP="00F86BD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206E">
        <w:rPr>
          <w:rFonts w:ascii="Times New Roman" w:hAnsi="Times New Roman" w:cs="Times New Roman"/>
          <w:sz w:val="24"/>
          <w:szCs w:val="24"/>
        </w:rPr>
        <w:t>In energizing condition, the activation-deactivation were significantly above the test value = 0 for body areas #1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&lt;.001) and #4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07) but were significantly below the test value = 0 for body areas #9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26) and #10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 012). In calming condition, the activation-deactivation were significantly below the test value = 0 for all body areas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eastAsia="Gungsuh" w:hAnsi="Times New Roman" w:cs="Times New Roman"/>
          <w:sz w:val="24"/>
          <w:szCs w:val="24"/>
        </w:rPr>
        <w:t xml:space="preserve"> </w:t>
      </w:r>
      <w:r w:rsidRPr="00C9206E">
        <w:rPr>
          <w:rFonts w:ascii="Times New Roman" w:hAnsi="Times New Roman" w:cs="Times New Roman"/>
          <w:sz w:val="24"/>
          <w:szCs w:val="24"/>
        </w:rPr>
        <w:t>&lt; .009). In neutral condition, the activation-deactivation were significantly below the test value = 0 for body areas #4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11), #5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28), #6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27), #7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03), #8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01), #9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01), #10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05), #13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08), #14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07), #17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 .045), #18 (</w:t>
      </w:r>
      <w:r w:rsidRPr="00C920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9206E">
        <w:rPr>
          <w:rFonts w:ascii="Times New Roman" w:hAnsi="Times New Roman" w:cs="Times New Roman"/>
          <w:sz w:val="24"/>
          <w:szCs w:val="24"/>
        </w:rPr>
        <w:t xml:space="preserve"> =.041).</w:t>
      </w:r>
      <w:bookmarkEnd w:id="0"/>
    </w:p>
    <w:sectPr w:rsidR="006A6FAB" w:rsidRPr="00C9206E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23"/>
    <w:rsid w:val="00090B9F"/>
    <w:rsid w:val="000E7B50"/>
    <w:rsid w:val="002D6E4F"/>
    <w:rsid w:val="002F0A23"/>
    <w:rsid w:val="003046C6"/>
    <w:rsid w:val="003E5DE5"/>
    <w:rsid w:val="003F6FC4"/>
    <w:rsid w:val="004B3527"/>
    <w:rsid w:val="0053523E"/>
    <w:rsid w:val="00555616"/>
    <w:rsid w:val="00566CF5"/>
    <w:rsid w:val="005A0F13"/>
    <w:rsid w:val="005C7079"/>
    <w:rsid w:val="005E4F25"/>
    <w:rsid w:val="005E53BC"/>
    <w:rsid w:val="00640C20"/>
    <w:rsid w:val="00671CAD"/>
    <w:rsid w:val="00680B90"/>
    <w:rsid w:val="006A6FAB"/>
    <w:rsid w:val="00743515"/>
    <w:rsid w:val="00763E7E"/>
    <w:rsid w:val="0078396F"/>
    <w:rsid w:val="0083108C"/>
    <w:rsid w:val="00867075"/>
    <w:rsid w:val="008716D6"/>
    <w:rsid w:val="00910535"/>
    <w:rsid w:val="00951FC9"/>
    <w:rsid w:val="009E6B68"/>
    <w:rsid w:val="00A67615"/>
    <w:rsid w:val="00A82B2F"/>
    <w:rsid w:val="00A96156"/>
    <w:rsid w:val="00AA50DD"/>
    <w:rsid w:val="00AF60D9"/>
    <w:rsid w:val="00B97F96"/>
    <w:rsid w:val="00BE50D2"/>
    <w:rsid w:val="00C9206E"/>
    <w:rsid w:val="00CD6947"/>
    <w:rsid w:val="00CF42D5"/>
    <w:rsid w:val="00D04D51"/>
    <w:rsid w:val="00D428E1"/>
    <w:rsid w:val="00D756AD"/>
    <w:rsid w:val="00E749C1"/>
    <w:rsid w:val="00E8002E"/>
    <w:rsid w:val="00F51580"/>
    <w:rsid w:val="00F51C0B"/>
    <w:rsid w:val="00F8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08FCF"/>
  <w15:chartTrackingRefBased/>
  <w15:docId w15:val="{8B52AD0F-0475-480D-9788-9311393C6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0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B9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D6E4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E4F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6E4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sya</dc:creator>
  <cp:keywords/>
  <dc:description/>
  <cp:lastModifiedBy>Gowthaman S</cp:lastModifiedBy>
  <cp:revision>7</cp:revision>
  <dcterms:created xsi:type="dcterms:W3CDTF">2020-07-16T13:09:00Z</dcterms:created>
  <dcterms:modified xsi:type="dcterms:W3CDTF">2020-08-30T04:02:00Z</dcterms:modified>
</cp:coreProperties>
</file>